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nflict of interest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uthors declare that they have no conflict of inter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gards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stafa Leili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sponding autho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4:22:00Z</dcterms:created>
  <dc:creator>Dr. Leili</dc:creator>
  <dc:description/>
  <dc:language>en-US</dc:language>
  <cp:lastModifiedBy>Kalpana</cp:lastModifiedBy>
  <dcterms:modified xsi:type="dcterms:W3CDTF">2017-11-24T04:22:00Z</dcterms:modified>
  <cp:revision>2</cp:revision>
  <dc:subject/>
  <dc:title/>
</cp:coreProperties>
</file>